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  <w:lang w:eastAsia="zh-CN"/>
        </w:rPr>
        <w:t>Additional file 1</w:t>
      </w:r>
    </w:p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Style w:val="16"/>
          <w:rFonts w:ascii="Lucida Sans" w:hAnsi="Lucida Sans"/>
          <w:b w:val="0"/>
          <w:sz w:val="22"/>
          <w:szCs w:val="22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p>
      <w:pPr>
        <w:pStyle w:val="2"/>
        <w:rPr>
          <w:rFonts w:ascii="Lucida Sans" w:hAnsi="Lucida Sans"/>
          <w:b w:val="0"/>
          <w:sz w:val="22"/>
          <w:szCs w:val="22"/>
        </w:rPr>
      </w:pPr>
      <w:r>
        <w:rPr>
          <w:rStyle w:val="16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16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16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>Moher D, Stewart L &amp; Shekelle P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5</w:t>
      </w:r>
      <w:r>
        <w:rPr>
          <w:rStyle w:val="16"/>
          <w:rFonts w:ascii="Lucida Sans" w:hAnsi="Lucida Sans"/>
          <w:b w:val="0"/>
          <w:sz w:val="22"/>
          <w:szCs w:val="22"/>
        </w:rPr>
        <w:t>:15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0" w:name="OLE_LINK5"/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1" w:name="OLE_LINK3"/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4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43-35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24-32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bookmarkStart w:id="2" w:name="OLE_LINK1"/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30-333</w:t>
            </w:r>
            <w:bookmarkEnd w:id="2"/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3" w:name="OLE_LINK4"/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30-33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30-33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33-7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80-9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06-15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52-17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61-16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72-17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74-18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87-19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91-2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135-14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12-22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auto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26-23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29-24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4" w:name="_GoBack" w:colFirst="5" w:colLast="5"/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41-26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68-27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color w:val="auto"/>
                <w:sz w:val="20"/>
                <w:szCs w:val="20"/>
                <w:lang w:val="en-US" w:eastAsia="zh-CN"/>
              </w:rPr>
              <w:t>226-229</w:t>
            </w:r>
          </w:p>
        </w:tc>
      </w:tr>
      <w:bookmarkEnd w:id="4"/>
    </w:tbl>
    <w:p/>
    <w:sectPr>
      <w:headerReference r:id="rId3" w:type="default"/>
      <w:footerReference r:id="rId4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426A9"/>
    <w:rsid w:val="00474025"/>
    <w:rsid w:val="005A0A98"/>
    <w:rsid w:val="00664936"/>
    <w:rsid w:val="0068643A"/>
    <w:rsid w:val="00701984"/>
    <w:rsid w:val="00750A0E"/>
    <w:rsid w:val="007924AC"/>
    <w:rsid w:val="009B20D2"/>
    <w:rsid w:val="00A0782F"/>
    <w:rsid w:val="00B51A2D"/>
    <w:rsid w:val="00B567D4"/>
    <w:rsid w:val="00BB4AE3"/>
    <w:rsid w:val="00CA6DD4"/>
    <w:rsid w:val="00CB5CD6"/>
    <w:rsid w:val="00D464FA"/>
    <w:rsid w:val="00EE17D5"/>
    <w:rsid w:val="00F901FE"/>
    <w:rsid w:val="00FD6E06"/>
    <w:rsid w:val="017D7EFE"/>
    <w:rsid w:val="037F4860"/>
    <w:rsid w:val="03BB13A2"/>
    <w:rsid w:val="04232866"/>
    <w:rsid w:val="046D2849"/>
    <w:rsid w:val="04911347"/>
    <w:rsid w:val="050F3F22"/>
    <w:rsid w:val="06595D3E"/>
    <w:rsid w:val="068B7A56"/>
    <w:rsid w:val="06BA08C1"/>
    <w:rsid w:val="08AD6D89"/>
    <w:rsid w:val="08B41EE1"/>
    <w:rsid w:val="09F000F7"/>
    <w:rsid w:val="0BD975F3"/>
    <w:rsid w:val="0C6F0570"/>
    <w:rsid w:val="10BD6861"/>
    <w:rsid w:val="113B0CCE"/>
    <w:rsid w:val="11E24E11"/>
    <w:rsid w:val="1449467F"/>
    <w:rsid w:val="162D4969"/>
    <w:rsid w:val="17EF3095"/>
    <w:rsid w:val="1B8373F8"/>
    <w:rsid w:val="1CB10B58"/>
    <w:rsid w:val="1D277779"/>
    <w:rsid w:val="1EA94A8C"/>
    <w:rsid w:val="1FCA73E3"/>
    <w:rsid w:val="20FB24C2"/>
    <w:rsid w:val="225B06DD"/>
    <w:rsid w:val="247F16C7"/>
    <w:rsid w:val="25883991"/>
    <w:rsid w:val="26A54C7C"/>
    <w:rsid w:val="270F7CAB"/>
    <w:rsid w:val="27430B16"/>
    <w:rsid w:val="29D45787"/>
    <w:rsid w:val="2A242119"/>
    <w:rsid w:val="2AFC3EDC"/>
    <w:rsid w:val="2C227B35"/>
    <w:rsid w:val="2E4F0C52"/>
    <w:rsid w:val="32183E78"/>
    <w:rsid w:val="325A76AD"/>
    <w:rsid w:val="38195BD9"/>
    <w:rsid w:val="391D6857"/>
    <w:rsid w:val="3ACA0203"/>
    <w:rsid w:val="3B5E0BFB"/>
    <w:rsid w:val="3C322183"/>
    <w:rsid w:val="3C6E13A3"/>
    <w:rsid w:val="3CEA06BA"/>
    <w:rsid w:val="3E5D66E7"/>
    <w:rsid w:val="41EB6F65"/>
    <w:rsid w:val="432B4D7C"/>
    <w:rsid w:val="434A22ED"/>
    <w:rsid w:val="48FC31FF"/>
    <w:rsid w:val="4BB102F1"/>
    <w:rsid w:val="4BD2483C"/>
    <w:rsid w:val="4E403922"/>
    <w:rsid w:val="4FF25348"/>
    <w:rsid w:val="51BF1FB6"/>
    <w:rsid w:val="51D148D5"/>
    <w:rsid w:val="52BB2333"/>
    <w:rsid w:val="530C6723"/>
    <w:rsid w:val="532C42FF"/>
    <w:rsid w:val="54B50029"/>
    <w:rsid w:val="551C148A"/>
    <w:rsid w:val="55EA14B9"/>
    <w:rsid w:val="55EE514A"/>
    <w:rsid w:val="563D3D99"/>
    <w:rsid w:val="57C44045"/>
    <w:rsid w:val="57E5672F"/>
    <w:rsid w:val="584E733F"/>
    <w:rsid w:val="5ABE32CC"/>
    <w:rsid w:val="5B0117EC"/>
    <w:rsid w:val="5B064EB4"/>
    <w:rsid w:val="5B777FC4"/>
    <w:rsid w:val="5CAB3F35"/>
    <w:rsid w:val="5F2E7ED6"/>
    <w:rsid w:val="6211703D"/>
    <w:rsid w:val="6279276F"/>
    <w:rsid w:val="64B454E0"/>
    <w:rsid w:val="66CC6653"/>
    <w:rsid w:val="673F04B5"/>
    <w:rsid w:val="6771344E"/>
    <w:rsid w:val="684A06E2"/>
    <w:rsid w:val="68BE1620"/>
    <w:rsid w:val="69193A13"/>
    <w:rsid w:val="6A522306"/>
    <w:rsid w:val="6DC35248"/>
    <w:rsid w:val="6E8D09B7"/>
    <w:rsid w:val="6EA95395"/>
    <w:rsid w:val="6EB76F60"/>
    <w:rsid w:val="6EC57025"/>
    <w:rsid w:val="715B4465"/>
    <w:rsid w:val="718F0EE5"/>
    <w:rsid w:val="764A7588"/>
    <w:rsid w:val="77E90AA8"/>
    <w:rsid w:val="793B6CAE"/>
    <w:rsid w:val="7A845089"/>
    <w:rsid w:val="7D4E108A"/>
    <w:rsid w:val="7DBE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页眉 字符"/>
    <w:basedOn w:val="7"/>
    <w:link w:val="5"/>
    <w:qFormat/>
    <w:uiPriority w:val="99"/>
  </w:style>
  <w:style w:type="character" w:customStyle="1" w:styleId="13">
    <w:name w:val="页脚 字符"/>
    <w:basedOn w:val="7"/>
    <w:link w:val="4"/>
    <w:qFormat/>
    <w:uiPriority w:val="99"/>
  </w:style>
  <w:style w:type="character" w:customStyle="1" w:styleId="14">
    <w:name w:val="标题 1 字符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批注框文本 字符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3</Pages>
  <Words>785</Words>
  <Characters>4481</Characters>
  <Lines>37</Lines>
  <Paragraphs>10</Paragraphs>
  <TotalTime>11</TotalTime>
  <ScaleCrop>false</ScaleCrop>
  <LinksUpToDate>false</LinksUpToDate>
  <CharactersWithSpaces>525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04:44:00Z</dcterms:created>
  <dc:creator>Flemyng, Ella, BioMed Central Ltd.</dc:creator>
  <cp:lastModifiedBy>刘小菠</cp:lastModifiedBy>
  <dcterms:modified xsi:type="dcterms:W3CDTF">2021-11-22T06:41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